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9" w:type="dxa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4436"/>
        <w:gridCol w:w="1360"/>
        <w:gridCol w:w="1681"/>
        <w:gridCol w:w="1111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  <w:t>Swiss-Prot ID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  <w:t>Entrez Gene Nam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  <w:t>Locatio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  <w:t>Type(s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0967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uperoxide di</w:t>
            </w:r>
            <w:r>
              <w:rPr>
                <w:rFonts w:eastAsia="Times New Roman" w:cs="Arial" w:ascii="Arial" w:hAnsi="Arial"/>
                <w:color w:val="000000"/>
                <w:lang w:eastAsia="de-DE"/>
              </w:rPr>
              <w:t>smutase 2, mitochondria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190.05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2666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asein bet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kinas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67.78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QX2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ytochrome b5 type B (outer mitochondrial membrane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14.92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QYR9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cyl-CoA thioesterase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8.92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07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translocase of inner mitochondrial membrane 13 homolog (yeast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8.64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R0P5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estrin (actin depolymerizing factor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8.50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24C1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portin 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7.03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2015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viment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6.78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9LS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hosphoserine phosphata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hosphat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5.88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R8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alcium regulated heat stable protein 1, 24kD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5.51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3Z3G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itogen-activated protein kinase 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kin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77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807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arbonyl reductase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74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242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statin B (stefin B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63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TW96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UDP-N-acteylglucosamine pyrophosphorylase 1-like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61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3178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diazepam binding inhibitor (GABA receptor modulator, acyl-CoA binding protein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57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TTN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voltage-dependent anion channel 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on channel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48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R1I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ubiquinol-cytochrome c reductase, complex III subunit X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3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2AEY2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four and a half LIM domains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25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709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100 calcium binding protein A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19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35900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LSM2 homolog, U6 small nuclear RNA associated (S. cerevisiae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4.18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BH9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enoyl CoA hydratase, short chain, 1, mitochondria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67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35279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RAB6A, member RAS oncogene family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66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037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ihydrofolate reducta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55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C1B7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septin 1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43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8C1V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mesencephalic astrocyte-derived neurotrophic factor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41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05920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yruvate carboxylas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38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811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heat shock protein 90kDa beta (Grp94), member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36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1WQ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yrosyl-tRNA syntheta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30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8678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lamin A/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29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VCW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acyl-CoA synthetase family member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28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246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vesicle amine transport protein 1 homolog (T. californica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21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0581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fatty acid binding protein 5 (psoriasis-associated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08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6110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lectin, galactoside-binding, soluble, 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05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70296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hosphatidylethanolamine binding protein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02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173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D63 molecul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QLV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ldehyde dehydrogenase 1 family, member L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3.01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20029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heat shock 70kDa protein 5 (glucose-regulated protein, 78kDa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9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BP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ytidine monophosphate (UMP-CMP) kinase 1, cytosoli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kin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95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7020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latex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9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20E5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arnesyl diphosphate synthas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91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8003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in disulfide isomerase family A, member 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Q9H9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eroxiredoxin 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86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520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glutamic-oxaloacetic transaminase 1, soluble (aspartate aminotransferase 1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85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1D4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transmembrane emp24-like trafficking protein 10 (yeast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84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VDN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ATPase, Na+/K+ transporting, alpha 1 polypeptid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83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VB6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actin related protein 2/3 complex, subunit 2, 34kD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79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89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inosine triphosphatase (nucleoside triphosphate pyrophosphatase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76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587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K506 binding protein 2, 13kD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74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08807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eroxiredoxin 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74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QB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DGSH iron sulfur domain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68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59999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actin related protein 2/3 complex, subunit 4, 20kD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67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ERK4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SE1 chromosome segregation 1-like (yeast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67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QB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ubiquinol-cytochrome c reductase binding prote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65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102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sparagine synthetase (glutamine-hydrolyzing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64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0930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voltage-dependent anion channel 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on channe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238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hosphofructokinase, liver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kin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63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5613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ATP synthase, H+ transporting, mitochondrial Fo complex, subunit F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5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604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lectin, galactoside-binding, soluble,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52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102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RAB5B, member RAS oncogene family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51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R5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TPase, H+ transporting, lysosomal 13kDa, V1 subunit G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50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358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cid phosphatase 1, solubl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hosphat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49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TN39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olute carrier family 3 (activators of dibasic and neutral amino acid transport), member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48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7754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apping protein (actin filament) muscle Z-line, alpha 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46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0142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ketolas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45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0CXH5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iosephosphate isomerase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45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CT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steine-rich protein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44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CN2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chrome b5 reductase 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42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BH0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hosphoenolpyruvate carboxykinase 2 (mitochondria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kin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41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803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biquitin-conjugating enzyme E2L 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38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142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ydroxyacyl-CoA dehydrogena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3Z3A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yosin IX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JIF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oatomer protein complex, subunit beta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35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0932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voltage-dependent anion channel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on channe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34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07813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BCL2-associated X protei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33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9PT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Rho GDP dissociation inhibitor (GDI) alph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32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UG4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olute carrier family 7 (amino acid transporter light chain, L system), member 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28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QI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oactosin-like 1 (Dictyostelium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27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7710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xokinase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kin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27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71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in phosphatase 2, catalytic subunit, beta isozym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hosphat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2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192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oatomer protein complex, subunit zeta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25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83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RAP1A, member of RAS oncogene family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23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20A5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serine carboxypeptidase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eptidas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23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V2H3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sorting nexin 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21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421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alreticuli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cription regulato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17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PT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hromosome 19 open reading frame 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kin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33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asome (prosome, macropain) 26S subunit, ATPase, 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eptid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16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35215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-dopachrome tautomeras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11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6JR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arathymos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10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103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SUB1 homolog (S. cerevisiae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crip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10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UHX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DGFA associated protein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4AFX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DnaJ (Hsp40) homolog, subfamily C, member 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5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3020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gelsol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5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BP4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sparaginyl-tRNA syntheta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3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QXT0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anopy 2 homolog (zebrafish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3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8407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DP-ribosylation factor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2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Q120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lon peptidase 1, mitochondria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eptid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2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26443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glutamate dehydrogenase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2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0855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ihydropyrimidinase-like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2319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hromobox homolog 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crip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1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2604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adix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1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9312-2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terogeneous nuclear ribonucleoprotein A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2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5473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olichyl-diphosphooligosaccharide--protein glycosyltransfera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2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468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asome (prosome, macropain) 26S subunit, non-ATPase, 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2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7724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lbumi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4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216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DEAD (Asp-Glu-Ala-Asp) box polypeptide 3, X-linked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6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4069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100 calcium binding protein A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6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420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S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la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7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VDM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asome (prosome, macropain) 26S subunit, non-ATPase,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09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2939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erritin, light polypeptid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70404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vesicle-associated membrane protein 8 (endobrevin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0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Z1N5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DEAD (Asp-Glu-Ala-Asp) box polypeptide 39B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2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31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mall nuclear ribonucleoprotein D2 polypeptide 16.5kD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2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309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mall nuclear ribonucleoprotein polypeptide G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4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3206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Sjogren syndrome antigen B (autoantigen La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4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D3YVD9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40S ribosomal protein S28 pseudogen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5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84099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1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5513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ukaryotic translation initiation factor 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la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6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PXE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S1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6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497E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S2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la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16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9MR6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errate RNA effector molecule homolog (Arabidopsis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20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791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22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7069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TP syntha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23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3552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keratin 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26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Z0N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eukaryotic translation initiation factor 2, subunit 3 gamma, 52kD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la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28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8031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haperonin containing TCP1, subunit 7 (eta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30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0V08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1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30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35980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1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32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BG05-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terogeneous nuclear ribonucleoprotein A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32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C0C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henylalanyl-tRNA synthetase, alpha subunit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6R2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socitrate dehydrogenase 3 (NAD+) alph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EPU0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UPF1 regulator of nonsense transcripts homolog (yeast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39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1937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nucleophosmin (nucleolar phosphoprotein B23, numatrin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cription regulato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91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0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5523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asome (prosome, macropain) subunit, beta type, 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eptid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2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307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mall nuclear ribonucleoprotein polypeptide F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3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0715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lyl 4-hydroxylase, alpha polypeptide I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6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QMB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nascent polypeptide-associated complex alpha polypeptid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cription regulato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7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UEB3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oly-U binding splicing factor 60KD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8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606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hondroadherin-lik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9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UM2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nuclease/angiogenin inhibitor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9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2AGT5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skeleton associated protein 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51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Z2X1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terogeneous nuclear ribonucleoprotein F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52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K00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oiled-coil domain containing 7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59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5932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ukaryotic translation initiation factor 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la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60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324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eukaryotic translation initiation factor 5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la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62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WUK2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eukaryotic translation initiation factor 4H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la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303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DnaJ (Hsp40) homolog, subfamily A, member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68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849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S2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70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X8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terogeneous nuclear ribonucleoprotein A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71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0913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glutathione S-transferase omega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72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24547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IMP (inosine 5'-monophosphate) dehydrogenase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78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192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asome (prosome, macropain) 26S subunit, ATPase,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eptid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0PJ9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icrotubule-associated protein 1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79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B9EHS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mannosidase, alpha, class 2A, member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81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905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integrin, beta 1 (fibronectin receptor, beta polypeptide, antigen CD29 includes MDF2, MSK12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membrane recep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85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3UB1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647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asome (prosome, macropain) 26S subunit, ATPase,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eptid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91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PYU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baculoviral IAP repeat containing 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93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EQU5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SET nuclear oncogen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hosphata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93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91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3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94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BNI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translocase of outer mitochondrial membrane 70 homolog A (S. cerevisiae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96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EPL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mportin 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99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3276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istone cluster 1, H1b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01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586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istone cluster 1, H1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04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9785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GTPase activating protein (SH3 domain) binding protein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14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693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neural precursor cell expressed, developmentally down-regulated 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30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VHY0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hondroitin sulfate proteoglycan 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42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9M08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redicted gene 203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44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PW4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Sec61 beta subunit pseudogen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51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3274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istone cluster 1, H1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55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796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13 pseudogene 1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56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P8I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EST proteolytic signal containing nuclear prote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58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3275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istone cluster 1, H1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59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219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asome (prosome, macropain) 26S subunit, ATPase, 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crip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62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PX7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eukaryotic translation initiation factor 3, subunit 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la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65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2ALM8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B-cell receptor-associated protein 3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7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7S7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L22-like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77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BH64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H-domain containing 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78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PWL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HP2-like protein 1-lik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92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1699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at shock 105kDa/110kDa protein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98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DAW9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alponin 3, acidic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9PW6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osome assembly protein 1-like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483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63276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ribosomal protein S1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48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97379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GTPase activating protein (SH3 domain) binding protein 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66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6235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ferrin receptor (p90, CD71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67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JKB3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old shock domain protein 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cription regulat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70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040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ytochrome c oxidase subunit I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71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8R1F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family with sequence similarity 129, member B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72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CY58-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SERPINE1 mRNA binding protein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.58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49817-1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aveolin 1, caveolae protein, 22kD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lasma Membra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.702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52293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karyopherin alpha 2 (RAG cohort 1, importin alpha 1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.74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3495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erpin peptidase inhibitor, clade A (alpha-1 antiproteinase, antitrypsin), member 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.68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02769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lbumi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port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.71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97371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roteasome (prosome, macropain) activator subunit 1 (PA28 alpha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ytoplasm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9.86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7TPV4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MYB binding protein (P160) 1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ranscription regulato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1.06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Q9JIK5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DEAD (Asp-Glu-Ala-Asp) box polypeptide 2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ucleu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nzy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2.57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12763</w:t>
            </w:r>
          </w:p>
        </w:tc>
        <w:tc>
          <w:tcPr>
            <w:tcW w:w="4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lpha-2-HS-glycoprotei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xtracellular Space</w:t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othe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5.1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EndnotentextZchn">
    <w:name w:val="Endnotentext Zchn"/>
    <w:basedOn w:val="AbsatzStandardschriftart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basedOn w:val="AbsatzStandardschriftart"/>
    <w:qFormat/>
    <w:rPr>
      <w:rFonts w:cs="Times New Roman"/>
      <w:vertAlign w:val="superscript"/>
    </w:rPr>
  </w:style>
  <w:style w:type="character" w:styleId="KopfzeileZchn">
    <w:name w:val="Kopfzeile Zchn"/>
    <w:basedOn w:val="AbsatzStandardschriftart"/>
    <w:qFormat/>
    <w:rPr>
      <w:rFonts w:ascii="Calibri" w:hAnsi="Calibri" w:eastAsia="Calibri" w:cs="Times New Roman"/>
    </w:rPr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character" w:styleId="Emphasis">
    <w:name w:val="Emphasis"/>
    <w:basedOn w:val="AbsatzStandardschriftart"/>
    <w:qFormat/>
    <w:rPr>
      <w:rFonts w:cs="Times New Roman"/>
      <w:i/>
      <w:iCs/>
    </w:rPr>
  </w:style>
  <w:style w:type="character" w:styleId="DokumentstrukturZchn">
    <w:name w:val="Dokumentstruktur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St1">
    <w:name w:val="st1"/>
    <w:basedOn w:val="AbsatzStandardschriftart"/>
    <w:qFormat/>
    <w:rPr>
      <w:rFonts w:cs="Times New Roman"/>
    </w:rPr>
  </w:style>
  <w:style w:type="character" w:styleId="StandardZchn">
    <w:name w:val="Standard Zchn"/>
    <w:basedOn w:val="AbsatzStandardschriftart"/>
    <w:qFormat/>
    <w:rPr>
      <w:rFonts w:ascii="Arial" w:hAnsi="Arial" w:eastAsia="Calibri" w:cs="Arial"/>
      <w:sz w:val="24"/>
      <w:szCs w:val="24"/>
    </w:rPr>
  </w:style>
  <w:style w:type="character" w:styleId="Highlight">
    <w:name w:val="highlight"/>
    <w:basedOn w:val="AbsatzStandardschriftart"/>
    <w:qFormat/>
    <w:rPr>
      <w:rFonts w:cs="Times New Roman"/>
    </w:rPr>
  </w:style>
  <w:style w:type="character" w:styleId="VisitedInternetLink">
    <w:name w:val="FollowedHyperlink"/>
    <w:basedOn w:val="AbsatzStandardschriftart"/>
    <w:rPr>
      <w:rFonts w:cs="Times New Roman"/>
      <w:color w:val="800080"/>
      <w:u w:val="single"/>
    </w:rPr>
  </w:style>
  <w:style w:type="character" w:styleId="Kommentarzeichen">
    <w:name w:val="Kommentarzeichen"/>
    <w:basedOn w:val="AbsatzStandardschriftart"/>
    <w:qFormat/>
    <w:rPr>
      <w:rFonts w:cs="Times New Roman"/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Calibri" w:hAnsi="Calibri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Citationabbreviation">
    <w:name w:val="citation-abbreviation"/>
    <w:basedOn w:val="AbsatzStandardschriftart"/>
    <w:qFormat/>
    <w:rPr>
      <w:rFonts w:cs="Times New Roman"/>
    </w:rPr>
  </w:style>
  <w:style w:type="character" w:styleId="Citationpublicationdate">
    <w:name w:val="citation-publication-date"/>
    <w:basedOn w:val="AbsatzStandardschriftart"/>
    <w:qFormat/>
    <w:rPr>
      <w:rFonts w:cs="Times New Roman"/>
    </w:rPr>
  </w:style>
  <w:style w:type="character" w:styleId="Citationvolume">
    <w:name w:val="citation-volume"/>
    <w:basedOn w:val="AbsatzStandardschriftart"/>
    <w:qFormat/>
    <w:rPr>
      <w:rFonts w:cs="Times New Roman"/>
    </w:rPr>
  </w:style>
  <w:style w:type="character" w:styleId="Citationissue">
    <w:name w:val="citation-issue"/>
    <w:basedOn w:val="AbsatzStandardschriftart"/>
    <w:qFormat/>
    <w:rPr>
      <w:rFonts w:cs="Times New Roman"/>
    </w:rPr>
  </w:style>
  <w:style w:type="character" w:styleId="Citationflpages">
    <w:name w:val="citation-flpages"/>
    <w:basedOn w:val="AbsatzStandardschriftart"/>
    <w:qFormat/>
    <w:rPr>
      <w:rFonts w:cs="Times New Roman"/>
    </w:rPr>
  </w:style>
  <w:style w:type="character" w:styleId="Doi1">
    <w:name w:val="doi1"/>
    <w:basedOn w:val="AbsatzStandardschriftart"/>
    <w:qFormat/>
    <w:rPr>
      <w:rFonts w:cs="Times New Roman"/>
    </w:rPr>
  </w:style>
  <w:style w:type="character" w:styleId="Fmcitationidslabel">
    <w:name w:val="fm-citation-ids-label"/>
    <w:basedOn w:val="AbsatzStandardschriftar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1">
    <w:name w:val="Standard1"/>
    <w:basedOn w:val="Normal"/>
    <w:qFormat/>
    <w:pPr>
      <w:spacing w:lineRule="auto" w:line="360"/>
      <w:jc w:val="both"/>
    </w:pPr>
    <w:rPr>
      <w:rFonts w:ascii="Arial" w:hAnsi="Arial" w:cs="Arial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1:29:00Z</dcterms:created>
  <dc:creator>wil2c</dc:creator>
  <dc:description/>
  <dc:language>en-US</dc:language>
  <cp:lastModifiedBy>wil2c</cp:lastModifiedBy>
  <dcterms:modified xsi:type="dcterms:W3CDTF">2013-07-18T11:29:00Z</dcterms:modified>
  <cp:revision>2</cp:revision>
  <dc:subject/>
  <dc:title/>
</cp:coreProperties>
</file>